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: Locations and estimated abundance at previously unreported colonies.</w:t>
      </w:r>
      <w:r>
        <w:rPr/>
        <w:t xml:space="preserve"> Note that locations on the Antarctic Peninsula could contain gentoo, chinstrap, or Adélie penguins, and the abundance represents the total number of penguins of any species breeding at the site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70"/>
        <w:gridCol w:w="1080"/>
        <w:gridCol w:w="1260"/>
        <w:gridCol w:w="990"/>
        <w:gridCol w:w="2581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 pixel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d abundanc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9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CI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3.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4.1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1 (255, 356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3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2.9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8508 (7427, 9652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3.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1.5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0 (3784, 4823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.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7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388 (5660, 7281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7.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971 (3519, 4499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.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5 (257, 359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9.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2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4325 (12578, 16127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6.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.4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305 (256, 359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uce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4.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1 (681, 123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4.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9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 (340, 643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4.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0.9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8 (1741, 3127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e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4.7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49 (17361, 32163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rwin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4.7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19 (5384, 9931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sh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4.9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078 (123666, 22826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mas Rocks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8.0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8 (2086, 379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lusa Poi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7.9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8 (5799, 10626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3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6.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 (1000, 191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6.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3 (339, 63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ar d'Urville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9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6.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4 (2039, 3719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5.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4 (664, 1261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ker Isla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.8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60 (5552, 10169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.7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7 (337, 644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.7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5 (1033, 1908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harina Poi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2.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9.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6 (1686, 3166)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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nins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1.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8.5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 (332, 63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5:55:00Z</dcterms:created>
  <dc:creator>Lynch Lab 4</dc:creator>
  <dc:description/>
  <cp:keywords/>
  <dc:language>en-US</dc:language>
  <cp:lastModifiedBy>Heather Lynch</cp:lastModifiedBy>
  <dcterms:modified xsi:type="dcterms:W3CDTF">2014-07-11T12:19:00Z</dcterms:modified>
  <cp:revision>4</cp:revision>
  <dc:subject/>
  <dc:title/>
</cp:coreProperties>
</file>